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6A4" w:rsidRDefault="0004077D" w:rsidP="000A419B">
      <w:pPr>
        <w:spacing w:line="480" w:lineRule="auto"/>
        <w:jc w:val="both"/>
        <w:rPr>
          <w:b/>
          <w:sz w:val="28"/>
        </w:rPr>
      </w:pPr>
      <w:r>
        <w:rPr>
          <w:b/>
          <w:noProof/>
          <w:sz w:val="28"/>
          <w:lang w:eastAsia="en-GB"/>
        </w:rPr>
        <w:drawing>
          <wp:anchor distT="0" distB="0" distL="114300" distR="114300" simplePos="0" relativeHeight="251662336" behindDoc="1" locked="0" layoutInCell="1" allowOverlap="1" wp14:anchorId="0CEDF285" wp14:editId="1F7DA066">
            <wp:simplePos x="0" y="0"/>
            <wp:positionH relativeFrom="column">
              <wp:posOffset>-14605</wp:posOffset>
            </wp:positionH>
            <wp:positionV relativeFrom="paragraph">
              <wp:posOffset>-170815</wp:posOffset>
            </wp:positionV>
            <wp:extent cx="4901565" cy="6315710"/>
            <wp:effectExtent l="0" t="0" r="0" b="0"/>
            <wp:wrapTight wrapText="bothSides">
              <wp:wrapPolygon edited="0">
                <wp:start x="2099" y="391"/>
                <wp:lineTo x="2099" y="912"/>
                <wp:lineTo x="4281" y="1564"/>
                <wp:lineTo x="5541" y="1564"/>
                <wp:lineTo x="4449" y="1824"/>
                <wp:lineTo x="3190" y="2411"/>
                <wp:lineTo x="3190" y="7232"/>
                <wp:lineTo x="4197" y="7818"/>
                <wp:lineTo x="4197" y="9382"/>
                <wp:lineTo x="6716" y="9903"/>
                <wp:lineTo x="9066" y="9903"/>
                <wp:lineTo x="1931" y="10359"/>
                <wp:lineTo x="1931" y="10946"/>
                <wp:lineTo x="2770" y="11141"/>
                <wp:lineTo x="2770" y="20262"/>
                <wp:lineTo x="19140" y="20262"/>
                <wp:lineTo x="19224" y="19285"/>
                <wp:lineTo x="20651" y="18243"/>
                <wp:lineTo x="20819" y="11206"/>
                <wp:lineTo x="19980" y="11141"/>
                <wp:lineTo x="13516" y="10946"/>
                <wp:lineTo x="17377" y="10359"/>
                <wp:lineTo x="17293" y="9903"/>
                <wp:lineTo x="18217" y="9903"/>
                <wp:lineTo x="19308" y="9317"/>
                <wp:lineTo x="19224" y="8861"/>
                <wp:lineTo x="19644" y="8861"/>
                <wp:lineTo x="19980" y="8339"/>
                <wp:lineTo x="20148" y="1433"/>
                <wp:lineTo x="15782" y="1238"/>
                <wp:lineTo x="2602" y="391"/>
                <wp:lineTo x="2099" y="391"/>
              </wp:wrapPolygon>
            </wp:wrapTight>
            <wp:docPr id="1" name="Picture 1" descr="C:\Users\Suzie\Desktop\Thesis 30_10_2016\Coevolution dynamics chapter\Final\Final\Submitted\supplementary figur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zie\Desktop\Thesis 30_10_2016\Coevolution dynamics chapter\Final\Final\Submitted\supplementary figures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9" t="25927" r="38800" b="19708"/>
                    <a:stretch/>
                  </pic:blipFill>
                  <pic:spPr bwMode="auto">
                    <a:xfrm>
                      <a:off x="0" y="0"/>
                      <a:ext cx="4901565" cy="631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4077D" w:rsidRDefault="0004077D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2F5FB2" w:rsidRDefault="002F5FB2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04077D" w:rsidP="000A419B">
      <w:pPr>
        <w:spacing w:line="480" w:lineRule="auto"/>
        <w:jc w:val="both"/>
        <w:rPr>
          <w:b/>
          <w:sz w:val="28"/>
        </w:rPr>
      </w:pPr>
      <w:r w:rsidRPr="00DF2544">
        <w:rPr>
          <w:i/>
          <w:noProof/>
          <w:color w:val="00000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E8B121" wp14:editId="4ADFFD07">
                <wp:simplePos x="0" y="0"/>
                <wp:positionH relativeFrom="column">
                  <wp:posOffset>-398780</wp:posOffset>
                </wp:positionH>
                <wp:positionV relativeFrom="paragraph">
                  <wp:posOffset>117475</wp:posOffset>
                </wp:positionV>
                <wp:extent cx="5998845" cy="148653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8845" cy="1486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16A4" w:rsidRDefault="00EF16A4" w:rsidP="00142C7D">
                            <w:pPr>
                              <w:spacing w:line="360" w:lineRule="auto"/>
                              <w:jc w:val="both"/>
                              <w:rPr>
                                <w:b/>
                              </w:rPr>
                            </w:pPr>
                            <w:r w:rsidRPr="005A3DDC">
                              <w:rPr>
                                <w:b/>
                              </w:rPr>
                              <w:t>Supporting figure</w:t>
                            </w:r>
                            <w:r>
                              <w:rPr>
                                <w:b/>
                              </w:rPr>
                              <w:t xml:space="preserve"> 1</w:t>
                            </w:r>
                          </w:p>
                          <w:p w:rsidR="00EF16A4" w:rsidRPr="00DF2544" w:rsidRDefault="00EF16A4" w:rsidP="00142C7D">
                            <w:pPr>
                              <w:spacing w:line="360" w:lineRule="auto"/>
                              <w:jc w:val="both"/>
                            </w:pPr>
                            <w:proofErr w:type="gramStart"/>
                            <w:r>
                              <w:rPr>
                                <w:rFonts w:cstheme="minorHAnsi"/>
                              </w:rPr>
                              <w:t xml:space="preserve">a) </w:t>
                            </w:r>
                            <w:r w:rsidR="005A1D80">
                              <w:rPr>
                                <w:rFonts w:cstheme="minorHAnsi"/>
                              </w:rPr>
                              <w:t xml:space="preserve">Fitness of </w:t>
                            </w:r>
                            <w:r w:rsidR="008733A5">
                              <w:rPr>
                                <w:rFonts w:cstheme="minorHAnsi"/>
                                <w:i/>
                              </w:rPr>
                              <w:t>E.</w:t>
                            </w:r>
                            <w:r w:rsidR="00005F66">
                              <w:rPr>
                                <w:rFonts w:cstheme="minorHAnsi"/>
                                <w:i/>
                              </w:rPr>
                              <w:t xml:space="preserve"> </w:t>
                            </w:r>
                            <w:r w:rsidR="008733A5">
                              <w:rPr>
                                <w:rFonts w:cstheme="minorHAnsi"/>
                                <w:i/>
                              </w:rPr>
                              <w:t>faecalis</w:t>
                            </w:r>
                            <w:r w:rsidR="000A419B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5A1D80">
                              <w:rPr>
                                <w:rFonts w:cstheme="minorHAnsi"/>
                              </w:rPr>
                              <w:t>(</w:t>
                            </w:r>
                            <w:r w:rsidR="000A419B">
                              <w:rPr>
                                <w:rFonts w:cstheme="minorHAnsi"/>
                              </w:rPr>
                              <w:t>CFU</w:t>
                            </w:r>
                            <w:r w:rsidR="008733A5">
                              <w:rPr>
                                <w:rFonts w:cstheme="minorHAnsi"/>
                              </w:rPr>
                              <w:t>/host</w:t>
                            </w:r>
                            <w:r w:rsidR="005A1D80">
                              <w:rPr>
                                <w:rFonts w:cstheme="minorHAnsi"/>
                              </w:rPr>
                              <w:t>)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8733A5">
                              <w:rPr>
                                <w:rFonts w:cstheme="minorHAnsi"/>
                              </w:rPr>
                              <w:t xml:space="preserve">and (b) </w:t>
                            </w:r>
                            <w:r w:rsidR="008733A5">
                              <w:rPr>
                                <w:rFonts w:cstheme="minorHAnsi"/>
                                <w:i/>
                              </w:rPr>
                              <w:t>S.</w:t>
                            </w:r>
                            <w:r w:rsidR="00005F66">
                              <w:rPr>
                                <w:rFonts w:cstheme="minorHAnsi"/>
                                <w:i/>
                              </w:rPr>
                              <w:t xml:space="preserve"> </w:t>
                            </w:r>
                            <w:r w:rsidR="008733A5">
                              <w:rPr>
                                <w:rFonts w:cstheme="minorHAnsi"/>
                                <w:i/>
                              </w:rPr>
                              <w:t xml:space="preserve">aureus </w:t>
                            </w:r>
                            <w:r w:rsidR="005A1D80">
                              <w:rPr>
                                <w:rFonts w:cstheme="minorHAnsi"/>
                              </w:rPr>
                              <w:t>(</w:t>
                            </w:r>
                            <w:r w:rsidR="000A419B">
                              <w:rPr>
                                <w:rFonts w:cstheme="minorHAnsi"/>
                              </w:rPr>
                              <w:t>CFU</w:t>
                            </w:r>
                            <w:r w:rsidR="008733A5">
                              <w:rPr>
                                <w:rFonts w:cstheme="minorHAnsi"/>
                              </w:rPr>
                              <w:t>/host</w:t>
                            </w:r>
                            <w:r w:rsidR="005A1D80">
                              <w:rPr>
                                <w:rFonts w:cstheme="minorHAnsi"/>
                              </w:rPr>
                              <w:t>)</w:t>
                            </w:r>
                            <w:r w:rsidR="008733A5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0A419B">
                              <w:rPr>
                                <w:rFonts w:cstheme="minorHAnsi"/>
                              </w:rPr>
                              <w:t>under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0A419B">
                              <w:rPr>
                                <w:rFonts w:cstheme="minorHAnsi"/>
                              </w:rPr>
                              <w:t xml:space="preserve">sympatric and </w:t>
                            </w:r>
                            <w:r>
                              <w:rPr>
                                <w:rFonts w:cstheme="minorHAnsi"/>
                              </w:rPr>
                              <w:t>allopatric</w:t>
                            </w:r>
                            <w:r w:rsidR="000A419B">
                              <w:rPr>
                                <w:rFonts w:cstheme="minorHAnsi"/>
                              </w:rPr>
                              <w:t>-in-time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0A419B">
                              <w:rPr>
                                <w:rFonts w:cstheme="minorHAnsi"/>
                              </w:rPr>
                              <w:t>conditions</w:t>
                            </w:r>
                            <w:r w:rsidR="009840BF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0B11D5">
                              <w:rPr>
                                <w:rFonts w:cstheme="minorHAnsi"/>
                              </w:rPr>
                              <w:t>(</w:t>
                            </w:r>
                            <w:r w:rsidR="009840BF">
                              <w:rPr>
                                <w:rFonts w:cstheme="minorHAnsi"/>
                              </w:rPr>
                              <w:t>Single evolution treatment</w:t>
                            </w:r>
                            <w:r w:rsidR="000B11D5">
                              <w:rPr>
                                <w:rFonts w:cstheme="minorHAnsi"/>
                              </w:rPr>
                              <w:t>)</w:t>
                            </w:r>
                            <w:r w:rsidR="009840BF">
                              <w:rPr>
                                <w:rFonts w:cstheme="minorHAnsi"/>
                              </w:rPr>
                              <w:t>.</w:t>
                            </w:r>
                            <w:proofErr w:type="gramEnd"/>
                          </w:p>
                          <w:p w:rsidR="00EF16A4" w:rsidRPr="00DF2544" w:rsidRDefault="00EF16A4" w:rsidP="00EF16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1.4pt;margin-top:9.25pt;width:472.35pt;height:11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" filled="f" stroked="f">
                <v:textbox>
                  <w:txbxContent>
                    <w:p w:rsidR="00EF16A4" w:rsidRDefault="00EF16A4" w:rsidP="00142C7D">
                      <w:pPr>
                        <w:spacing w:line="360" w:lineRule="auto"/>
                        <w:jc w:val="both"/>
                        <w:rPr>
                          <w:b/>
                        </w:rPr>
                      </w:pPr>
                      <w:r w:rsidRPr="005A3DDC">
                        <w:rPr>
                          <w:b/>
                        </w:rPr>
                        <w:t>Supporting figure</w:t>
                      </w:r>
                      <w:r>
                        <w:rPr>
                          <w:b/>
                        </w:rPr>
                        <w:t xml:space="preserve"> 1</w:t>
                      </w:r>
                    </w:p>
                    <w:p w:rsidR="00EF16A4" w:rsidRPr="00DF2544" w:rsidRDefault="00EF16A4" w:rsidP="00142C7D">
                      <w:pPr>
                        <w:spacing w:line="360" w:lineRule="auto"/>
                        <w:jc w:val="both"/>
                      </w:pPr>
                      <w:proofErr w:type="gramStart"/>
                      <w:r>
                        <w:rPr>
                          <w:rFonts w:cstheme="minorHAnsi"/>
                        </w:rPr>
                        <w:t xml:space="preserve">a) </w:t>
                      </w:r>
                      <w:r w:rsidR="005A1D80">
                        <w:rPr>
                          <w:rFonts w:cstheme="minorHAnsi"/>
                        </w:rPr>
                        <w:t xml:space="preserve">Fitness of </w:t>
                      </w:r>
                      <w:r w:rsidR="008733A5">
                        <w:rPr>
                          <w:rFonts w:cstheme="minorHAnsi"/>
                          <w:i/>
                        </w:rPr>
                        <w:t>E.</w:t>
                      </w:r>
                      <w:r w:rsidR="00005F66">
                        <w:rPr>
                          <w:rFonts w:cstheme="minorHAnsi"/>
                          <w:i/>
                        </w:rPr>
                        <w:t xml:space="preserve"> </w:t>
                      </w:r>
                      <w:r w:rsidR="008733A5">
                        <w:rPr>
                          <w:rFonts w:cstheme="minorHAnsi"/>
                          <w:i/>
                        </w:rPr>
                        <w:t>faecalis</w:t>
                      </w:r>
                      <w:r w:rsidR="000A419B">
                        <w:rPr>
                          <w:rFonts w:cstheme="minorHAnsi"/>
                        </w:rPr>
                        <w:t xml:space="preserve"> </w:t>
                      </w:r>
                      <w:r w:rsidR="005A1D80">
                        <w:rPr>
                          <w:rFonts w:cstheme="minorHAnsi"/>
                        </w:rPr>
                        <w:t>(</w:t>
                      </w:r>
                      <w:r w:rsidR="000A419B">
                        <w:rPr>
                          <w:rFonts w:cstheme="minorHAnsi"/>
                        </w:rPr>
                        <w:t>CFU</w:t>
                      </w:r>
                      <w:r w:rsidR="008733A5">
                        <w:rPr>
                          <w:rFonts w:cstheme="minorHAnsi"/>
                        </w:rPr>
                        <w:t>/host</w:t>
                      </w:r>
                      <w:r w:rsidR="005A1D80">
                        <w:rPr>
                          <w:rFonts w:cstheme="minorHAnsi"/>
                        </w:rPr>
                        <w:t>)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8733A5">
                        <w:rPr>
                          <w:rFonts w:cstheme="minorHAnsi"/>
                        </w:rPr>
                        <w:t xml:space="preserve">and (b) </w:t>
                      </w:r>
                      <w:r w:rsidR="008733A5">
                        <w:rPr>
                          <w:rFonts w:cstheme="minorHAnsi"/>
                          <w:i/>
                        </w:rPr>
                        <w:t>S.</w:t>
                      </w:r>
                      <w:r w:rsidR="00005F66">
                        <w:rPr>
                          <w:rFonts w:cstheme="minorHAnsi"/>
                          <w:i/>
                        </w:rPr>
                        <w:t xml:space="preserve"> </w:t>
                      </w:r>
                      <w:r w:rsidR="008733A5">
                        <w:rPr>
                          <w:rFonts w:cstheme="minorHAnsi"/>
                          <w:i/>
                        </w:rPr>
                        <w:t xml:space="preserve">aureus </w:t>
                      </w:r>
                      <w:r w:rsidR="005A1D80">
                        <w:rPr>
                          <w:rFonts w:cstheme="minorHAnsi"/>
                        </w:rPr>
                        <w:t>(</w:t>
                      </w:r>
                      <w:r w:rsidR="000A419B">
                        <w:rPr>
                          <w:rFonts w:cstheme="minorHAnsi"/>
                        </w:rPr>
                        <w:t>CFU</w:t>
                      </w:r>
                      <w:r w:rsidR="008733A5">
                        <w:rPr>
                          <w:rFonts w:cstheme="minorHAnsi"/>
                        </w:rPr>
                        <w:t>/host</w:t>
                      </w:r>
                      <w:r w:rsidR="005A1D80">
                        <w:rPr>
                          <w:rFonts w:cstheme="minorHAnsi"/>
                        </w:rPr>
                        <w:t>)</w:t>
                      </w:r>
                      <w:r w:rsidR="008733A5">
                        <w:rPr>
                          <w:rFonts w:cstheme="minorHAnsi"/>
                        </w:rPr>
                        <w:t xml:space="preserve"> </w:t>
                      </w:r>
                      <w:r w:rsidR="000A419B">
                        <w:rPr>
                          <w:rFonts w:cstheme="minorHAnsi"/>
                        </w:rPr>
                        <w:t>under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0A419B">
                        <w:rPr>
                          <w:rFonts w:cstheme="minorHAnsi"/>
                        </w:rPr>
                        <w:t xml:space="preserve">sympatric and </w:t>
                      </w:r>
                      <w:r>
                        <w:rPr>
                          <w:rFonts w:cstheme="minorHAnsi"/>
                        </w:rPr>
                        <w:t>allopatric</w:t>
                      </w:r>
                      <w:r w:rsidR="000A419B">
                        <w:rPr>
                          <w:rFonts w:cstheme="minorHAnsi"/>
                        </w:rPr>
                        <w:t>-in-time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0A419B">
                        <w:rPr>
                          <w:rFonts w:cstheme="minorHAnsi"/>
                        </w:rPr>
                        <w:t>conditions</w:t>
                      </w:r>
                      <w:r w:rsidR="009840BF">
                        <w:rPr>
                          <w:rFonts w:cstheme="minorHAnsi"/>
                        </w:rPr>
                        <w:t xml:space="preserve"> </w:t>
                      </w:r>
                      <w:r w:rsidR="000B11D5">
                        <w:rPr>
                          <w:rFonts w:cstheme="minorHAnsi"/>
                        </w:rPr>
                        <w:t>(</w:t>
                      </w:r>
                      <w:r w:rsidR="009840BF">
                        <w:rPr>
                          <w:rFonts w:cstheme="minorHAnsi"/>
                        </w:rPr>
                        <w:t>Single evolution treatment</w:t>
                      </w:r>
                      <w:r w:rsidR="000B11D5">
                        <w:rPr>
                          <w:rFonts w:cstheme="minorHAnsi"/>
                        </w:rPr>
                        <w:t>)</w:t>
                      </w:r>
                      <w:r w:rsidR="009840BF">
                        <w:rPr>
                          <w:rFonts w:cstheme="minorHAnsi"/>
                        </w:rPr>
                        <w:t>.</w:t>
                      </w:r>
                      <w:proofErr w:type="gramEnd"/>
                    </w:p>
                    <w:p w:rsidR="00EF16A4" w:rsidRPr="00DF2544" w:rsidRDefault="00EF16A4" w:rsidP="00EF16A4"/>
                  </w:txbxContent>
                </v:textbox>
              </v:shape>
            </w:pict>
          </mc:Fallback>
        </mc:AlternateContent>
      </w:r>
    </w:p>
    <w:p w:rsidR="002F5FB2" w:rsidRDefault="002F5FB2" w:rsidP="000A419B">
      <w:pPr>
        <w:spacing w:line="480" w:lineRule="auto"/>
        <w:jc w:val="both"/>
        <w:rPr>
          <w:b/>
          <w:sz w:val="28"/>
        </w:rPr>
      </w:pPr>
    </w:p>
    <w:p w:rsidR="002F5FB2" w:rsidRDefault="002F5FB2" w:rsidP="000A419B">
      <w:pPr>
        <w:spacing w:line="480" w:lineRule="auto"/>
        <w:jc w:val="both"/>
        <w:rPr>
          <w:b/>
          <w:sz w:val="28"/>
        </w:rPr>
      </w:pPr>
    </w:p>
    <w:p w:rsidR="002F5FB2" w:rsidRDefault="002F5FB2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tbl>
      <w:tblPr>
        <w:tblStyle w:val="ColorfulList-Accent5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56"/>
        <w:gridCol w:w="6941"/>
      </w:tblGrid>
      <w:tr w:rsidR="00EF16A4" w:rsidTr="00142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one" w:sz="0" w:space="0" w:color="auto"/>
            </w:tcBorders>
            <w:shd w:val="clear" w:color="auto" w:fill="1AA699"/>
            <w:vAlign w:val="center"/>
          </w:tcPr>
          <w:p w:rsidR="00EF16A4" w:rsidRPr="00520C72" w:rsidRDefault="00142C7D" w:rsidP="000A419B">
            <w:pPr>
              <w:spacing w:line="480" w:lineRule="auto"/>
              <w:jc w:val="center"/>
              <w:rPr>
                <w:b w:val="0"/>
                <w:sz w:val="24"/>
              </w:rPr>
            </w:pPr>
            <w:r w:rsidRPr="00DF2544">
              <w:rPr>
                <w:i/>
                <w:noProof/>
                <w:color w:val="000000"/>
                <w:szCs w:val="24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20B1763" wp14:editId="5E8D18E4">
                      <wp:simplePos x="0" y="0"/>
                      <wp:positionH relativeFrom="column">
                        <wp:posOffset>-106045</wp:posOffset>
                      </wp:positionH>
                      <wp:positionV relativeFrom="paragraph">
                        <wp:posOffset>-408940</wp:posOffset>
                      </wp:positionV>
                      <wp:extent cx="5578475" cy="290830"/>
                      <wp:effectExtent l="0" t="0" r="0" b="0"/>
                      <wp:wrapNone/>
                      <wp:docPr id="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78475" cy="2908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F16A4" w:rsidRDefault="00EF16A4" w:rsidP="00EF16A4">
                                  <w:pPr>
                                    <w:rPr>
                                      <w:b/>
                                    </w:rPr>
                                  </w:pPr>
                                  <w:proofErr w:type="gramStart"/>
                                  <w:r w:rsidRPr="005A3DDC">
                                    <w:rPr>
                                      <w:b/>
                                    </w:rPr>
                                    <w:t>Supporting T</w:t>
                                  </w:r>
                                  <w:r>
                                    <w:rPr>
                                      <w:b/>
                                    </w:rPr>
                                    <w:t>able 1</w:t>
                                  </w:r>
                                  <w:r w:rsidR="00142C7D">
                                    <w:rPr>
                                      <w:b/>
                                    </w:rPr>
                                    <w:t>.</w:t>
                                  </w:r>
                                  <w:proofErr w:type="gramEnd"/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t>Statistical results listed by figure.</w:t>
                                  </w:r>
                                </w:p>
                                <w:p w:rsidR="00EF16A4" w:rsidRPr="00DF2544" w:rsidRDefault="00EF16A4" w:rsidP="00EF16A4"/>
                                <w:p w:rsidR="00EF16A4" w:rsidRPr="00DF2544" w:rsidRDefault="00EF16A4" w:rsidP="00EF16A4">
                                  <w:r w:rsidRPr="00DF2544"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-8.35pt;margin-top:-32.2pt;width:439.25pt;height:22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" filled="f" stroked="f">
                      <v:textbox>
                        <w:txbxContent>
                          <w:p w:rsidR="00EF16A4" w:rsidRDefault="00EF16A4" w:rsidP="00EF16A4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5A3DDC">
                              <w:rPr>
                                <w:b/>
                              </w:rPr>
                              <w:t>Supporting T</w:t>
                            </w:r>
                            <w:r>
                              <w:rPr>
                                <w:b/>
                              </w:rPr>
                              <w:t>able 1</w:t>
                            </w:r>
                            <w:r w:rsidR="00142C7D">
                              <w:rPr>
                                <w:b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>Statistical results listed by figure.</w:t>
                            </w:r>
                          </w:p>
                          <w:p w:rsidR="00EF16A4" w:rsidRPr="00DF2544" w:rsidRDefault="00EF16A4" w:rsidP="00EF16A4"/>
                          <w:p w:rsidR="00EF16A4" w:rsidRPr="00DF2544" w:rsidRDefault="00EF16A4" w:rsidP="00EF16A4">
                            <w:r w:rsidRPr="00DF2544"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F16A4" w:rsidRPr="00520C72">
              <w:rPr>
                <w:b w:val="0"/>
                <w:sz w:val="24"/>
              </w:rPr>
              <w:t>Figure</w:t>
            </w:r>
          </w:p>
        </w:tc>
        <w:tc>
          <w:tcPr>
            <w:tcW w:w="7433" w:type="dxa"/>
            <w:tcBorders>
              <w:bottom w:val="none" w:sz="0" w:space="0" w:color="auto"/>
            </w:tcBorders>
            <w:shd w:val="clear" w:color="auto" w:fill="1AA699"/>
            <w:vAlign w:val="center"/>
          </w:tcPr>
          <w:p w:rsidR="00EF16A4" w:rsidRPr="00520C72" w:rsidRDefault="00EF16A4" w:rsidP="000A41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520C72">
              <w:rPr>
                <w:b w:val="0"/>
                <w:sz w:val="24"/>
              </w:rPr>
              <w:t>Statistic</w:t>
            </w:r>
          </w:p>
        </w:tc>
      </w:tr>
      <w:tr w:rsidR="00EF16A4" w:rsidTr="00142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C1F5F0"/>
          </w:tcPr>
          <w:p w:rsidR="00EF16A4" w:rsidRPr="00983C87" w:rsidRDefault="00EF16A4" w:rsidP="000A419B">
            <w:r>
              <w:t>1b</w:t>
            </w:r>
          </w:p>
        </w:tc>
        <w:tc>
          <w:tcPr>
            <w:tcW w:w="7433" w:type="dxa"/>
            <w:shd w:val="clear" w:color="auto" w:fill="C1F5F0"/>
          </w:tcPr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 xml:space="preserve">ANOVA: </w:t>
            </w:r>
            <w:r>
              <w:t xml:space="preserve">F=7.98, </w:t>
            </w:r>
            <w:proofErr w:type="spellStart"/>
            <w:r>
              <w:t>df</w:t>
            </w:r>
            <w:proofErr w:type="spellEnd"/>
            <w:r>
              <w:t>=2, P=0.0063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ukey Contrasts: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evolution-Ancestor: P=0.008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ngle evolution-Ancestor: P=0.86</w:t>
            </w:r>
          </w:p>
          <w:p w:rsidR="00EF16A4" w:rsidRPr="00983C87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ngle evolution-Coevolution: P=0.02</w:t>
            </w:r>
          </w:p>
        </w:tc>
      </w:tr>
      <w:tr w:rsidR="00EF16A4" w:rsidTr="00142C7D">
        <w:trPr>
          <w:trHeight w:val="1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9FBF9"/>
          </w:tcPr>
          <w:p w:rsidR="00EF16A4" w:rsidRPr="00983C87" w:rsidRDefault="00EF16A4" w:rsidP="000A419B">
            <w:r>
              <w:t>1c</w:t>
            </w:r>
          </w:p>
        </w:tc>
        <w:tc>
          <w:tcPr>
            <w:tcW w:w="7433" w:type="dxa"/>
            <w:shd w:val="clear" w:color="auto" w:fill="E9FBF9"/>
          </w:tcPr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5D12">
              <w:rPr>
                <w:b/>
              </w:rPr>
              <w:t>ANOVA</w:t>
            </w:r>
            <w:r>
              <w:t xml:space="preserve">: </w:t>
            </w:r>
            <w:r w:rsidRPr="00C35D08">
              <w:t>F=</w:t>
            </w:r>
            <w:r>
              <w:t>4.86</w:t>
            </w:r>
            <w:r w:rsidRPr="00C35D08">
              <w:t xml:space="preserve">, </w:t>
            </w:r>
            <w:proofErr w:type="spellStart"/>
            <w:r w:rsidRPr="00C35D08">
              <w:t>df</w:t>
            </w:r>
            <w:proofErr w:type="spellEnd"/>
            <w:r w:rsidRPr="00C35D08">
              <w:t>=2, P=0.0</w:t>
            </w:r>
            <w:r>
              <w:t>28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ukey Contrasts: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evolution-Ancestor: P=0.071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ngle evolution-Ancestor: P=0.91</w:t>
            </w:r>
          </w:p>
          <w:p w:rsidR="00EF16A4" w:rsidRPr="00983C87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ngle evolution-Coevolution: P=0.034</w:t>
            </w:r>
          </w:p>
        </w:tc>
      </w:tr>
      <w:tr w:rsidR="00EF16A4" w:rsidTr="00142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C1F5F0"/>
          </w:tcPr>
          <w:p w:rsidR="00EF16A4" w:rsidRPr="00983C87" w:rsidRDefault="00EF16A4" w:rsidP="000A419B">
            <w:r>
              <w:t>2b</w:t>
            </w:r>
          </w:p>
        </w:tc>
        <w:tc>
          <w:tcPr>
            <w:tcW w:w="7433" w:type="dxa"/>
            <w:shd w:val="clear" w:color="auto" w:fill="C1F5F0"/>
          </w:tcPr>
          <w:p w:rsidR="00EF16A4" w:rsidRDefault="001506EB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Mixed-effect</w:t>
            </w:r>
            <w:r w:rsidR="00EF16A4" w:rsidRPr="00983C87">
              <w:rPr>
                <w:b/>
              </w:rPr>
              <w:t xml:space="preserve"> model</w:t>
            </w:r>
            <w:r w:rsidR="00EF16A4">
              <w:t xml:space="preserve"> with replicate population as random </w:t>
            </w:r>
            <w:r w:rsidR="00A177FC">
              <w:t>effect and sympatric/allopatric</w:t>
            </w:r>
            <w:r w:rsidR="008733A5">
              <w:t xml:space="preserve"> t</w:t>
            </w:r>
            <w:r w:rsidR="00EF16A4">
              <w:t xml:space="preserve">reatment as fixed effect. </w:t>
            </w:r>
          </w:p>
          <w:p w:rsidR="00EF16A4" w:rsidRPr="00AC1942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hisq</w:t>
            </w:r>
            <w:proofErr w:type="spellEnd"/>
            <w:r>
              <w:t xml:space="preserve">=5.82, </w:t>
            </w:r>
            <w:proofErr w:type="spellStart"/>
            <w:r>
              <w:t>df</w:t>
            </w:r>
            <w:proofErr w:type="spellEnd"/>
            <w:r>
              <w:t>=1, P=0.016</w:t>
            </w:r>
          </w:p>
        </w:tc>
      </w:tr>
      <w:tr w:rsidR="00EF16A4" w:rsidTr="00142C7D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9FBF9"/>
          </w:tcPr>
          <w:p w:rsidR="00EF16A4" w:rsidRPr="00983C87" w:rsidRDefault="00EF16A4" w:rsidP="000A419B">
            <w:r>
              <w:t>2c</w:t>
            </w:r>
          </w:p>
        </w:tc>
        <w:tc>
          <w:tcPr>
            <w:tcW w:w="7433" w:type="dxa"/>
            <w:shd w:val="clear" w:color="auto" w:fill="E9FBF9"/>
          </w:tcPr>
          <w:p w:rsidR="00EF16A4" w:rsidRDefault="001506EB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Mixed-effect</w:t>
            </w:r>
            <w:r w:rsidR="00EF16A4" w:rsidRPr="00983C87">
              <w:rPr>
                <w:b/>
              </w:rPr>
              <w:t xml:space="preserve"> model</w:t>
            </w:r>
            <w:r w:rsidR="00EF16A4">
              <w:t xml:space="preserve"> with replicate population as random </w:t>
            </w:r>
            <w:r w:rsidR="00A177FC">
              <w:t>effect and sympatric/allopatric</w:t>
            </w:r>
            <w:r w:rsidR="008733A5">
              <w:t xml:space="preserve"> t</w:t>
            </w:r>
            <w:r w:rsidR="00EF16A4">
              <w:t xml:space="preserve">reatment as fixed effect. </w:t>
            </w:r>
          </w:p>
          <w:p w:rsidR="00EF16A4" w:rsidRPr="00AC1942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isq</w:t>
            </w:r>
            <w:proofErr w:type="spellEnd"/>
            <w:r>
              <w:t xml:space="preserve">=5.79, </w:t>
            </w:r>
            <w:proofErr w:type="spellStart"/>
            <w:r>
              <w:t>df</w:t>
            </w:r>
            <w:proofErr w:type="spellEnd"/>
            <w:r>
              <w:t>=1, P=0.016</w:t>
            </w:r>
          </w:p>
        </w:tc>
      </w:tr>
      <w:tr w:rsidR="00EF16A4" w:rsidTr="00142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C1F5F0"/>
          </w:tcPr>
          <w:p w:rsidR="00EF16A4" w:rsidRPr="00983C87" w:rsidRDefault="00EF16A4" w:rsidP="000A419B">
            <w:r>
              <w:t>3c</w:t>
            </w:r>
          </w:p>
        </w:tc>
        <w:tc>
          <w:tcPr>
            <w:tcW w:w="7433" w:type="dxa"/>
            <w:shd w:val="clear" w:color="auto" w:fill="C1F5F0"/>
          </w:tcPr>
          <w:p w:rsidR="00EF16A4" w:rsidRDefault="001506EB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Mixed-effect</w:t>
            </w:r>
            <w:r w:rsidR="00EF16A4" w:rsidRPr="00983C87">
              <w:rPr>
                <w:b/>
              </w:rPr>
              <w:t xml:space="preserve"> model</w:t>
            </w:r>
            <w:r w:rsidR="00EF16A4">
              <w:t xml:space="preserve"> with repli</w:t>
            </w:r>
            <w:r w:rsidR="00A177FC">
              <w:t xml:space="preserve">cate population as random effect and </w:t>
            </w:r>
            <w:r w:rsidR="00A177FC" w:rsidRPr="00A177FC">
              <w:rPr>
                <w:i/>
              </w:rPr>
              <w:t>E. faecalis</w:t>
            </w:r>
            <w:r w:rsidR="00A177FC" w:rsidRPr="00A177FC">
              <w:t xml:space="preserve"> passage</w:t>
            </w:r>
            <w:r w:rsidR="00EF16A4">
              <w:t xml:space="preserve"> as fixed effect. 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hisq</w:t>
            </w:r>
            <w:proofErr w:type="spellEnd"/>
            <w:r>
              <w:t xml:space="preserve">=29.1, </w:t>
            </w:r>
            <w:proofErr w:type="spellStart"/>
            <w:r>
              <w:t>df</w:t>
            </w:r>
            <w:proofErr w:type="spellEnd"/>
            <w:r>
              <w:t>=</w:t>
            </w:r>
            <w:r w:rsidRPr="00983C87">
              <w:t>6</w:t>
            </w:r>
            <w:r>
              <w:t>, P=</w:t>
            </w:r>
            <w:r w:rsidRPr="00983C87">
              <w:t>5.819e-05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ukey Contrasts: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3D9F">
              <w:t>5-8</w:t>
            </w:r>
            <w:r>
              <w:t>: P&lt;0.001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-8: P=0.9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-8: P=0.9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8: P=0.31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8: P=0.001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8: P=0.9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-5: P&lt;0.001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-5: P&lt;0.001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5: P=0.28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5: P=2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5: P&lt;0.001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-4: P=1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4: P=0.07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4: P=0.005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4: P=0.9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9: P=0.14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9: P=0.017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9: P=0.9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7: P=0.9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7: P=0.025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6: P=0.0028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F16A4" w:rsidRPr="00983C87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6A4" w:rsidTr="00142C7D">
        <w:trPr>
          <w:trHeight w:val="6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9FBF9"/>
          </w:tcPr>
          <w:p w:rsidR="00EF16A4" w:rsidRPr="00983C87" w:rsidRDefault="00EF16A4" w:rsidP="000A419B">
            <w:r>
              <w:lastRenderedPageBreak/>
              <w:t>3d</w:t>
            </w:r>
          </w:p>
        </w:tc>
        <w:tc>
          <w:tcPr>
            <w:tcW w:w="7433" w:type="dxa"/>
            <w:shd w:val="clear" w:color="auto" w:fill="E9FBF9"/>
          </w:tcPr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3C87">
              <w:rPr>
                <w:b/>
              </w:rPr>
              <w:t>Mixed-effects model</w:t>
            </w:r>
            <w:r>
              <w:t xml:space="preserve"> with </w:t>
            </w:r>
            <w:r w:rsidR="00A177FC">
              <w:t xml:space="preserve">replicate population as random effect and </w:t>
            </w:r>
            <w:r w:rsidR="00A177FC" w:rsidRPr="00A177FC">
              <w:rPr>
                <w:i/>
              </w:rPr>
              <w:t>S. aureus</w:t>
            </w:r>
            <w:r w:rsidR="00A177FC" w:rsidRPr="00A177FC">
              <w:t xml:space="preserve"> passage</w:t>
            </w:r>
            <w:r w:rsidR="00A177FC">
              <w:t xml:space="preserve"> as fixed effect. 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isq</w:t>
            </w:r>
            <w:proofErr w:type="spellEnd"/>
            <w:r>
              <w:t xml:space="preserve">=17.18, </w:t>
            </w:r>
            <w:proofErr w:type="spellStart"/>
            <w:r>
              <w:t>df</w:t>
            </w:r>
            <w:proofErr w:type="spellEnd"/>
            <w:r>
              <w:t>=</w:t>
            </w:r>
            <w:r w:rsidRPr="00983C87">
              <w:t>6</w:t>
            </w:r>
            <w:r>
              <w:t>, P=0.0086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ukey Contrasts: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3D9F">
              <w:t>5-8</w:t>
            </w:r>
            <w:r>
              <w:t>: P=0.011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-8: P=0.99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-8: P=0.017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8: P=0.84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8: P=0.14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8: P=0.70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-5: P=0.034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-5: P=1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5: P=0.36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5: P=0.98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5: P=0.52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-4: P=0.048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4: P=0.95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4: P=0.28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4: P=0.88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9: P=0.43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9: P=0.99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9: P=0.60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7: P=0.88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7: P=1</w:t>
            </w:r>
          </w:p>
          <w:p w:rsidR="00EF16A4" w:rsidRPr="00AC1942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6: P=0.95</w:t>
            </w:r>
          </w:p>
        </w:tc>
        <w:bookmarkStart w:id="0" w:name="_GoBack"/>
        <w:bookmarkEnd w:id="0"/>
      </w:tr>
      <w:tr w:rsidR="00EF16A4" w:rsidTr="00142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C1F5F0"/>
          </w:tcPr>
          <w:p w:rsidR="00EF16A4" w:rsidRPr="00983C87" w:rsidRDefault="00EF16A4" w:rsidP="000A419B">
            <w:r>
              <w:t>5a</w:t>
            </w:r>
          </w:p>
        </w:tc>
        <w:tc>
          <w:tcPr>
            <w:tcW w:w="7433" w:type="dxa"/>
            <w:shd w:val="clear" w:color="auto" w:fill="C1F5F0"/>
          </w:tcPr>
          <w:p w:rsidR="00EF16A4" w:rsidRPr="00AC1942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942">
              <w:t xml:space="preserve">Pairwise distances of passage 10 from ancestor, comparing Coevolution and </w:t>
            </w:r>
            <w:r>
              <w:t>S</w:t>
            </w:r>
            <w:r w:rsidRPr="00AC1942">
              <w:t>ingle evolution treatment</w:t>
            </w:r>
            <w:r w:rsidR="008733A5">
              <w:t>s</w:t>
            </w:r>
            <w:r w:rsidRPr="00AC1942">
              <w:t>: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 xml:space="preserve">Two Sample t-test </w:t>
            </w:r>
            <w:r>
              <w:t>t = -2.95</w:t>
            </w:r>
            <w:r w:rsidRPr="00AC584B">
              <w:t xml:space="preserve">, </w:t>
            </w:r>
            <w:proofErr w:type="spellStart"/>
            <w:r w:rsidRPr="00AC584B">
              <w:t>df</w:t>
            </w:r>
            <w:proofErr w:type="spellEnd"/>
            <w:r w:rsidRPr="00AC584B">
              <w:t xml:space="preserve"> = 8, </w:t>
            </w:r>
            <w:r>
              <w:t>P= 0.018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b/>
              </w:rPr>
              <w:t>fdr</w:t>
            </w:r>
            <w:proofErr w:type="spellEnd"/>
            <w:r>
              <w:rPr>
                <w:b/>
              </w:rPr>
              <w:t xml:space="preserve">-corrected P= </w:t>
            </w:r>
            <w:r w:rsidRPr="00044C34">
              <w:t>0.018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:rsidR="00EF16A4" w:rsidRPr="00AC1942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942">
              <w:t>Within-treatment pairwise distances of passage 10, comparing Coevolution and Single evolution treatment: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Welch two Sample t-test</w:t>
            </w:r>
            <w:r>
              <w:t xml:space="preserve"> t = -6.97</w:t>
            </w:r>
            <w:r w:rsidRPr="00AC584B">
              <w:t xml:space="preserve">, </w:t>
            </w:r>
            <w:proofErr w:type="spellStart"/>
            <w:r w:rsidRPr="00AC584B">
              <w:t>df</w:t>
            </w:r>
            <w:proofErr w:type="spellEnd"/>
            <w:r w:rsidRPr="00AC584B">
              <w:t xml:space="preserve"> = </w:t>
            </w:r>
            <w:r>
              <w:t>12.9</w:t>
            </w:r>
            <w:r w:rsidRPr="00AC584B">
              <w:t xml:space="preserve">, </w:t>
            </w:r>
            <w:r>
              <w:t>P=</w:t>
            </w:r>
            <w:r w:rsidRPr="00380520">
              <w:t>1.036e-05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b/>
              </w:rPr>
              <w:t>fdr</w:t>
            </w:r>
            <w:proofErr w:type="spellEnd"/>
            <w:r>
              <w:rPr>
                <w:b/>
              </w:rPr>
              <w:t xml:space="preserve">-corrected P= </w:t>
            </w:r>
            <w:r w:rsidRPr="00044C34">
              <w:t>3.108e-05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F16A4" w:rsidRPr="00AC1942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942">
              <w:t>Pairwise distances of passage 5 to passage 10 replicate populations, comparing Coevolution and Single evolution treatment</w:t>
            </w:r>
            <w:r w:rsidR="008733A5">
              <w:t>s</w:t>
            </w:r>
            <w:r w:rsidRPr="00AC1942">
              <w:t>: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 xml:space="preserve">Wilcoxon rank sum test </w:t>
            </w:r>
            <w:r>
              <w:t xml:space="preserve">W = 25 </w:t>
            </w:r>
            <w:r w:rsidRPr="00AC584B">
              <w:t xml:space="preserve">, </w:t>
            </w:r>
            <w:r>
              <w:t>P= 0.0079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b/>
              </w:rPr>
              <w:t>fdr</w:t>
            </w:r>
            <w:proofErr w:type="spellEnd"/>
            <w:r>
              <w:rPr>
                <w:b/>
              </w:rPr>
              <w:t xml:space="preserve">-corrected P= </w:t>
            </w:r>
            <w:r w:rsidRPr="00044C34">
              <w:t>0.012</w:t>
            </w:r>
          </w:p>
          <w:p w:rsidR="00EF16A4" w:rsidRPr="00B2684B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6A4" w:rsidTr="00142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9FBF9"/>
          </w:tcPr>
          <w:p w:rsidR="00EF16A4" w:rsidRDefault="00EF16A4" w:rsidP="000A419B">
            <w:r>
              <w:t>5b</w:t>
            </w:r>
          </w:p>
        </w:tc>
        <w:tc>
          <w:tcPr>
            <w:tcW w:w="7433" w:type="dxa"/>
            <w:shd w:val="clear" w:color="auto" w:fill="E9FBF9"/>
          </w:tcPr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942">
              <w:t xml:space="preserve">Pairwise distances of passage 10 from ancestor, comparing Coevolution and </w:t>
            </w:r>
            <w:r>
              <w:t>S</w:t>
            </w:r>
            <w:r w:rsidRPr="00AC1942">
              <w:t>ingle evolution treatment</w:t>
            </w:r>
            <w:r w:rsidR="008733A5">
              <w:t>s</w:t>
            </w:r>
            <w:r w:rsidRPr="00AC1942">
              <w:t>: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 xml:space="preserve">Two Sample t-test </w:t>
            </w:r>
            <w:r>
              <w:t xml:space="preserve">t = 1.1, </w:t>
            </w:r>
            <w:proofErr w:type="spellStart"/>
            <w:r>
              <w:t>df</w:t>
            </w:r>
            <w:proofErr w:type="spellEnd"/>
            <w:r>
              <w:t xml:space="preserve"> = 8</w:t>
            </w:r>
            <w:r w:rsidRPr="00AC584B">
              <w:t xml:space="preserve">, </w:t>
            </w:r>
            <w:r>
              <w:t>P= 0.302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/>
              </w:rPr>
              <w:t>fdr</w:t>
            </w:r>
            <w:proofErr w:type="spellEnd"/>
            <w:r>
              <w:rPr>
                <w:b/>
              </w:rPr>
              <w:t xml:space="preserve">-corrected P= </w:t>
            </w:r>
            <w:r>
              <w:t>0.302</w:t>
            </w:r>
          </w:p>
          <w:p w:rsidR="00EF16A4" w:rsidRPr="00044C3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F16A4" w:rsidRPr="00AC1942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942">
              <w:t>Within-treatment pairwise distances of passage 10, comparing Coevolution and Single evolution treatment</w:t>
            </w:r>
            <w:r w:rsidR="008733A5">
              <w:t>s</w:t>
            </w:r>
            <w:r w:rsidRPr="00AC1942">
              <w:t>: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 xml:space="preserve">Two Sample t-test </w:t>
            </w:r>
            <w:r>
              <w:t xml:space="preserve">t = 2.36, </w:t>
            </w:r>
            <w:proofErr w:type="spellStart"/>
            <w:r>
              <w:t>df</w:t>
            </w:r>
            <w:proofErr w:type="spellEnd"/>
            <w:r>
              <w:t xml:space="preserve"> = 18</w:t>
            </w:r>
            <w:r w:rsidRPr="00AC584B">
              <w:t xml:space="preserve">, </w:t>
            </w:r>
            <w:r>
              <w:t>P= 0.03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/>
              </w:rPr>
              <w:t>fdr</w:t>
            </w:r>
            <w:proofErr w:type="spellEnd"/>
            <w:r>
              <w:rPr>
                <w:b/>
              </w:rPr>
              <w:t xml:space="preserve">-corrected P= </w:t>
            </w:r>
            <w:r w:rsidRPr="00044C34">
              <w:t>0.09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942">
              <w:lastRenderedPageBreak/>
              <w:t xml:space="preserve">Pairwise distances of passage </w:t>
            </w:r>
            <w:r w:rsidR="008733A5">
              <w:t>5</w:t>
            </w:r>
            <w:r w:rsidRPr="00AC1942">
              <w:t xml:space="preserve"> to pas</w:t>
            </w:r>
            <w:r>
              <w:t>sage 10 replicate populations,</w:t>
            </w:r>
            <w:r w:rsidRPr="00AC1942">
              <w:t xml:space="preserve"> comparing Coevolution and Single evolution treatment</w:t>
            </w:r>
            <w:r w:rsidR="008733A5">
              <w:t>s</w:t>
            </w:r>
            <w:r w:rsidRPr="00AC1942">
              <w:t>: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 xml:space="preserve">Two Sample t-test </w:t>
            </w:r>
            <w:r>
              <w:t xml:space="preserve">t = </w:t>
            </w:r>
            <w:r w:rsidR="00FE17AD">
              <w:t xml:space="preserve">1.55, </w:t>
            </w:r>
            <w:proofErr w:type="spellStart"/>
            <w:r w:rsidR="00FE17AD">
              <w:t>df</w:t>
            </w:r>
            <w:proofErr w:type="spellEnd"/>
            <w:r w:rsidR="00FE17AD">
              <w:t xml:space="preserve"> =8</w:t>
            </w:r>
            <w:r w:rsidRPr="00AC584B">
              <w:t xml:space="preserve">, </w:t>
            </w:r>
            <w:r w:rsidR="00FE17AD">
              <w:t>P= 0.16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/>
              </w:rPr>
              <w:t>fdr</w:t>
            </w:r>
            <w:proofErr w:type="spellEnd"/>
            <w:r>
              <w:rPr>
                <w:b/>
              </w:rPr>
              <w:t xml:space="preserve">-corrected P= </w:t>
            </w:r>
            <w:r w:rsidR="00FE17AD">
              <w:t>0.24</w:t>
            </w:r>
          </w:p>
          <w:p w:rsidR="00EF16A4" w:rsidRPr="00AC1942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16A4" w:rsidTr="00142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C1F5F0"/>
          </w:tcPr>
          <w:p w:rsidR="00EF16A4" w:rsidRDefault="00EF16A4" w:rsidP="000A419B">
            <w:r>
              <w:lastRenderedPageBreak/>
              <w:t>Supporting figure 1a</w:t>
            </w:r>
          </w:p>
        </w:tc>
        <w:tc>
          <w:tcPr>
            <w:tcW w:w="7433" w:type="dxa"/>
            <w:shd w:val="clear" w:color="auto" w:fill="C1F5F0"/>
          </w:tcPr>
          <w:p w:rsidR="00EF16A4" w:rsidRDefault="001506EB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Mixed-effect</w:t>
            </w:r>
            <w:r w:rsidR="00EF16A4" w:rsidRPr="00983C87">
              <w:rPr>
                <w:b/>
              </w:rPr>
              <w:t xml:space="preserve"> model</w:t>
            </w:r>
            <w:r w:rsidR="00EF16A4">
              <w:t xml:space="preserve"> with </w:t>
            </w:r>
            <w:r w:rsidR="00D24BEF">
              <w:t>replicate population as random effect and sympatric/allopatric treatment as fixed effect.</w:t>
            </w:r>
          </w:p>
          <w:p w:rsidR="00EF16A4" w:rsidRDefault="00EF16A4" w:rsidP="000A4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hisq</w:t>
            </w:r>
            <w:proofErr w:type="spellEnd"/>
            <w:r>
              <w:t xml:space="preserve">=1.8, </w:t>
            </w:r>
            <w:proofErr w:type="spellStart"/>
            <w:r>
              <w:t>df</w:t>
            </w:r>
            <w:proofErr w:type="spellEnd"/>
            <w:r>
              <w:t>=1, P=0.18</w:t>
            </w:r>
          </w:p>
          <w:p w:rsidR="00EF16A4" w:rsidRPr="00983C87" w:rsidRDefault="00EF16A4" w:rsidP="000A419B">
            <w:pPr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6A4" w:rsidTr="00142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9FBF9"/>
          </w:tcPr>
          <w:p w:rsidR="00EF16A4" w:rsidRDefault="00EF16A4" w:rsidP="000A419B">
            <w:r>
              <w:t>Supporting figure 1b</w:t>
            </w:r>
          </w:p>
        </w:tc>
        <w:tc>
          <w:tcPr>
            <w:tcW w:w="7433" w:type="dxa"/>
            <w:shd w:val="clear" w:color="auto" w:fill="E9FBF9"/>
          </w:tcPr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3C87">
              <w:rPr>
                <w:b/>
              </w:rPr>
              <w:t>Mixed-effect model</w:t>
            </w:r>
            <w:r>
              <w:t xml:space="preserve"> with </w:t>
            </w:r>
            <w:r w:rsidR="00D24BEF">
              <w:t>replicate population as random effect and sympatric/allopatric treatment as fixed effect.</w:t>
            </w:r>
          </w:p>
          <w:p w:rsidR="00EF16A4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isq</w:t>
            </w:r>
            <w:proofErr w:type="spellEnd"/>
            <w:r>
              <w:t xml:space="preserve">=0.8, </w:t>
            </w:r>
            <w:proofErr w:type="spellStart"/>
            <w:r>
              <w:t>df</w:t>
            </w:r>
            <w:proofErr w:type="spellEnd"/>
            <w:r>
              <w:t>=1, P=0.36</w:t>
            </w:r>
          </w:p>
          <w:p w:rsidR="00EF16A4" w:rsidRPr="00983C87" w:rsidRDefault="00EF16A4" w:rsidP="000A4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EF16A4" w:rsidRDefault="00EF16A4" w:rsidP="000A419B">
      <w:pPr>
        <w:spacing w:line="480" w:lineRule="auto"/>
        <w:jc w:val="both"/>
        <w:rPr>
          <w:b/>
          <w:sz w:val="28"/>
        </w:rPr>
      </w:pPr>
    </w:p>
    <w:p w:rsidR="00793BDB" w:rsidRDefault="00793BDB" w:rsidP="000A419B"/>
    <w:sectPr w:rsidR="00793BDB" w:rsidSect="00142C7D">
      <w:pgSz w:w="11906" w:h="16838"/>
      <w:pgMar w:top="1440" w:right="1440" w:bottom="1440" w:left="1985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6A4"/>
    <w:rsid w:val="00005F66"/>
    <w:rsid w:val="0004077D"/>
    <w:rsid w:val="000A419B"/>
    <w:rsid w:val="000B11D5"/>
    <w:rsid w:val="00142C7D"/>
    <w:rsid w:val="001506EB"/>
    <w:rsid w:val="002F5FB2"/>
    <w:rsid w:val="005A1D80"/>
    <w:rsid w:val="00744800"/>
    <w:rsid w:val="00793BDB"/>
    <w:rsid w:val="007A44A0"/>
    <w:rsid w:val="008733A5"/>
    <w:rsid w:val="009840BF"/>
    <w:rsid w:val="009F6AE5"/>
    <w:rsid w:val="00A177FC"/>
    <w:rsid w:val="00AA08BD"/>
    <w:rsid w:val="00B02065"/>
    <w:rsid w:val="00B53B5F"/>
    <w:rsid w:val="00BD74BF"/>
    <w:rsid w:val="00BF746C"/>
    <w:rsid w:val="00D24BEF"/>
    <w:rsid w:val="00D44058"/>
    <w:rsid w:val="00EF16A4"/>
    <w:rsid w:val="00F20D62"/>
    <w:rsid w:val="00FE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5">
    <w:name w:val="Colorful List Accent 5"/>
    <w:basedOn w:val="TableNormal"/>
    <w:uiPriority w:val="72"/>
    <w:rsid w:val="00EF16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F16A4"/>
  </w:style>
  <w:style w:type="paragraph" w:styleId="BalloonText">
    <w:name w:val="Balloon Text"/>
    <w:basedOn w:val="Normal"/>
    <w:link w:val="BalloonTextChar"/>
    <w:uiPriority w:val="99"/>
    <w:semiHidden/>
    <w:unhideWhenUsed/>
    <w:rsid w:val="009F6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A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3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A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5">
    <w:name w:val="Colorful List Accent 5"/>
    <w:basedOn w:val="TableNormal"/>
    <w:uiPriority w:val="72"/>
    <w:rsid w:val="00EF16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F16A4"/>
  </w:style>
  <w:style w:type="paragraph" w:styleId="BalloonText">
    <w:name w:val="Balloon Text"/>
    <w:basedOn w:val="Normal"/>
    <w:link w:val="BalloonTextChar"/>
    <w:uiPriority w:val="99"/>
    <w:semiHidden/>
    <w:unhideWhenUsed/>
    <w:rsid w:val="009F6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A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3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066A0D-53D6-4319-B58B-C83941590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Ford</dc:creator>
  <cp:lastModifiedBy>Suzie</cp:lastModifiedBy>
  <cp:revision>7</cp:revision>
  <dcterms:created xsi:type="dcterms:W3CDTF">2016-11-02T14:07:00Z</dcterms:created>
  <dcterms:modified xsi:type="dcterms:W3CDTF">2016-11-02T17:26:00Z</dcterms:modified>
</cp:coreProperties>
</file>